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A5066" w14:textId="77777777" w:rsidR="00752B1B" w:rsidRDefault="00752B1B" w:rsidP="00752B1B">
      <w:pPr>
        <w:pStyle w:val="1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3025F0">
        <w:rPr>
          <w:rFonts w:ascii="Times New Roman" w:hAnsi="Times New Roman" w:cs="Times New Roman"/>
          <w:sz w:val="21"/>
          <w:szCs w:val="21"/>
        </w:rPr>
        <w:t>Additional files</w:t>
      </w:r>
    </w:p>
    <w:p w14:paraId="773B1BF6" w14:textId="77777777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1: </w:t>
      </w:r>
      <w:r w:rsidRPr="005C25C1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  <w:b/>
          <w:bCs/>
        </w:rPr>
        <w:t>.</w:t>
      </w:r>
      <w:r w:rsidRPr="005C25C1">
        <w:rPr>
          <w:rFonts w:ascii="Times New Roman" w:hAnsi="Times New Roman" w:cs="Times New Roman"/>
        </w:rPr>
        <w:t xml:space="preserve"> The result for selecting power value.</w:t>
      </w:r>
    </w:p>
    <w:p w14:paraId="31ACB470" w14:textId="77777777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2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5C25C1"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</w:rPr>
        <w:t>.</w:t>
      </w:r>
      <w:r w:rsidRPr="005C25C1">
        <w:rPr>
          <w:rFonts w:ascii="Times New Roman" w:hAnsi="Times New Roman" w:cs="Times New Roman"/>
        </w:rPr>
        <w:t xml:space="preserve"> Module feature vector clustering diagram.</w:t>
      </w:r>
    </w:p>
    <w:p w14:paraId="49930122" w14:textId="7A3DF1FA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3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86F48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>.</w:t>
      </w:r>
      <w:r w:rsidRPr="00686F48">
        <w:rPr>
          <w:rFonts w:ascii="Times New Roman" w:hAnsi="Times New Roman" w:cs="Times New Roman"/>
        </w:rPr>
        <w:t xml:space="preserve"> </w:t>
      </w:r>
      <w:r w:rsidR="00A0340A" w:rsidRPr="00A0340A">
        <w:rPr>
          <w:rFonts w:ascii="Times New Roman" w:hAnsi="Times New Roman" w:cs="Times New Roman"/>
        </w:rPr>
        <w:t>R code for the multiple interpolation method for estimating missing values.</w:t>
      </w:r>
    </w:p>
    <w:p w14:paraId="279F4407" w14:textId="0D12BAFD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4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86F48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>.</w:t>
      </w:r>
      <w:r w:rsidR="00A0340A" w:rsidRPr="00A0340A">
        <w:t xml:space="preserve"> </w:t>
      </w:r>
      <w:r w:rsidR="00A0340A" w:rsidRPr="00A0340A">
        <w:rPr>
          <w:rFonts w:ascii="Times New Roman" w:hAnsi="Times New Roman" w:cs="Times New Roman"/>
        </w:rPr>
        <w:t>The result of T-test of General Characteristics between the two groups at H1.</w:t>
      </w:r>
    </w:p>
    <w:p w14:paraId="24018FBF" w14:textId="6265BDCF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5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86F48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</w:rPr>
        <w:t>.</w:t>
      </w:r>
      <w:r w:rsidRPr="00686F48">
        <w:rPr>
          <w:rFonts w:ascii="Times New Roman" w:hAnsi="Times New Roman" w:cs="Times New Roman"/>
        </w:rPr>
        <w:t xml:space="preserve"> </w:t>
      </w:r>
      <w:r w:rsidR="00A0340A" w:rsidRPr="00A0340A">
        <w:rPr>
          <w:rFonts w:ascii="Times New Roman" w:hAnsi="Times New Roman" w:cs="Times New Roman"/>
        </w:rPr>
        <w:t>The result of T-test of Clinical Data between the two groups at H1.</w:t>
      </w:r>
    </w:p>
    <w:p w14:paraId="6AF445A3" w14:textId="7051393C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6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86F48"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/>
        </w:rPr>
        <w:t>.</w:t>
      </w:r>
      <w:r w:rsidRPr="00686F48">
        <w:rPr>
          <w:rFonts w:ascii="Times New Roman" w:hAnsi="Times New Roman" w:cs="Times New Roman"/>
        </w:rPr>
        <w:t xml:space="preserve"> </w:t>
      </w:r>
      <w:r w:rsidR="00A0340A" w:rsidRPr="00A0340A">
        <w:rPr>
          <w:rFonts w:ascii="Times New Roman" w:hAnsi="Times New Roman" w:cs="Times New Roman"/>
        </w:rPr>
        <w:t>The result of Function Enrichment of key genes.</w:t>
      </w:r>
    </w:p>
    <w:p w14:paraId="38206159" w14:textId="6B34683F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6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86F48">
        <w:rPr>
          <w:rFonts w:ascii="Times New Roman" w:hAnsi="Times New Roman" w:cs="Times New Roman"/>
          <w:b/>
          <w:bCs/>
        </w:rPr>
        <w:t>Table S5</w:t>
      </w:r>
      <w:r>
        <w:rPr>
          <w:rFonts w:ascii="Times New Roman" w:hAnsi="Times New Roman" w:cs="Times New Roman"/>
        </w:rPr>
        <w:t xml:space="preserve">. </w:t>
      </w:r>
      <w:r w:rsidR="00A0340A" w:rsidRPr="00A0340A">
        <w:rPr>
          <w:rFonts w:ascii="Times New Roman" w:hAnsi="Times New Roman" w:cs="Times New Roman"/>
        </w:rPr>
        <w:t>The result of KEGG Pathway Enrichment of key genes.</w:t>
      </w:r>
    </w:p>
    <w:p w14:paraId="7CA02F15" w14:textId="11345E08" w:rsidR="00752B1B" w:rsidRPr="00A0340A" w:rsidRDefault="00A0340A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6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86F4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 xml:space="preserve">. </w:t>
      </w:r>
      <w:r w:rsidRPr="00686F4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etails of </w:t>
      </w:r>
      <w:r w:rsidRPr="00686F48">
        <w:rPr>
          <w:rFonts w:ascii="Times New Roman" w:hAnsi="Times New Roman" w:cs="Times New Roman"/>
        </w:rPr>
        <w:t>ROC Curves of candidate genes.</w:t>
      </w:r>
    </w:p>
    <w:p w14:paraId="04D61006" w14:textId="66FBD07B" w:rsidR="00752B1B" w:rsidRDefault="00F64EC7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6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86F4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7</w:t>
      </w:r>
      <w:r w:rsidR="00824316" w:rsidRPr="00824316">
        <w:rPr>
          <w:rFonts w:ascii="Times New Roman" w:hAnsi="Times New Roman" w:cs="Times New Roman"/>
        </w:rPr>
        <w:t xml:space="preserve">. </w:t>
      </w:r>
      <w:r w:rsidR="00824316" w:rsidRPr="00824316">
        <w:rPr>
          <w:rFonts w:ascii="Times New Roman" w:hAnsi="Times New Roman" w:cs="Times New Roman"/>
        </w:rPr>
        <w:t>The result of T-test of General Characteristics between NM-AMS-C group and MS-AMS-C group at H1.</w:t>
      </w:r>
    </w:p>
    <w:p w14:paraId="37F197C0" w14:textId="7A0510CE" w:rsidR="00752B1B" w:rsidRDefault="00F64EC7" w:rsidP="00752B1B">
      <w:pPr>
        <w:spacing w:line="480" w:lineRule="auto"/>
        <w:rPr>
          <w:rFonts w:ascii="Times New Roman" w:hAnsi="Times New Roman" w:cs="Times New Roman"/>
        </w:rPr>
      </w:pPr>
      <w:r w:rsidRPr="003025F0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6</w:t>
      </w:r>
      <w:r w:rsidRPr="003025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86F4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8</w:t>
      </w:r>
      <w:r w:rsidR="00824316">
        <w:rPr>
          <w:rFonts w:ascii="Times New Roman" w:hAnsi="Times New Roman" w:cs="Times New Roman"/>
          <w:b/>
          <w:bCs/>
        </w:rPr>
        <w:t xml:space="preserve">. </w:t>
      </w:r>
      <w:r w:rsidR="00824316" w:rsidRPr="00C11B97">
        <w:rPr>
          <w:rFonts w:ascii="Times New Roman" w:hAnsi="Times New Roman" w:cs="Times New Roman"/>
          <w:sz w:val="24"/>
          <w:szCs w:val="24"/>
        </w:rPr>
        <w:t xml:space="preserve">The result of T-test of </w:t>
      </w:r>
      <w:r w:rsidR="00824316">
        <w:rPr>
          <w:rFonts w:ascii="Times New Roman" w:hAnsi="Times New Roman" w:cs="Times New Roman"/>
          <w:sz w:val="24"/>
          <w:szCs w:val="24"/>
        </w:rPr>
        <w:t>Clinical Data</w:t>
      </w:r>
      <w:r w:rsidR="00824316" w:rsidRPr="00C11B97">
        <w:rPr>
          <w:rFonts w:ascii="Times New Roman" w:hAnsi="Times New Roman" w:cs="Times New Roman"/>
          <w:sz w:val="24"/>
          <w:szCs w:val="24"/>
        </w:rPr>
        <w:t xml:space="preserve"> between </w:t>
      </w:r>
      <w:r w:rsidR="00824316">
        <w:rPr>
          <w:rFonts w:ascii="Times New Roman" w:hAnsi="Times New Roman" w:cs="Times New Roman"/>
          <w:sz w:val="24"/>
          <w:szCs w:val="24"/>
        </w:rPr>
        <w:t>NM-AMS-C group and MS-AMS-C group at H1</w:t>
      </w:r>
      <w:r w:rsidR="00824316" w:rsidRPr="00C11B97">
        <w:rPr>
          <w:rFonts w:ascii="Times New Roman" w:hAnsi="Times New Roman" w:cs="Times New Roman"/>
          <w:sz w:val="24"/>
          <w:szCs w:val="24"/>
        </w:rPr>
        <w:t>.</w:t>
      </w:r>
    </w:p>
    <w:p w14:paraId="16F2FC75" w14:textId="02CBC2AA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</w:p>
    <w:p w14:paraId="5DF7A309" w14:textId="003681B8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</w:p>
    <w:p w14:paraId="461B141C" w14:textId="17DF4CB8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</w:p>
    <w:p w14:paraId="6C8EE8D6" w14:textId="41874A36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</w:p>
    <w:p w14:paraId="7E36C5D1" w14:textId="164FD8B7" w:rsidR="00752B1B" w:rsidRDefault="00752B1B" w:rsidP="00752B1B">
      <w:pPr>
        <w:spacing w:line="480" w:lineRule="auto"/>
        <w:rPr>
          <w:rFonts w:ascii="Times New Roman" w:hAnsi="Times New Roman" w:cs="Times New Roman"/>
        </w:rPr>
      </w:pPr>
    </w:p>
    <w:p w14:paraId="1E374B3F" w14:textId="48E5646E" w:rsidR="00752B1B" w:rsidRDefault="00752B1B" w:rsidP="007465D3">
      <w:pPr>
        <w:jc w:val="left"/>
        <w:rPr>
          <w:rFonts w:ascii="Times New Roman" w:hAnsi="Times New Roman" w:cs="Times New Roman"/>
        </w:rPr>
      </w:pPr>
    </w:p>
    <w:p w14:paraId="234A9AF7" w14:textId="77777777" w:rsidR="00824316" w:rsidRPr="00752B1B" w:rsidRDefault="00824316" w:rsidP="007465D3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8FCBC40" w14:textId="5D9452BF" w:rsidR="007465D3" w:rsidRPr="007465D3" w:rsidRDefault="00D735F8" w:rsidP="007465D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A436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661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6365" w:rsidRPr="00356365">
        <w:rPr>
          <w:rFonts w:ascii="Times New Roman" w:hAnsi="Times New Roman" w:cs="Times New Roman"/>
          <w:sz w:val="24"/>
          <w:szCs w:val="24"/>
        </w:rPr>
        <w:t xml:space="preserve">The result for </w:t>
      </w:r>
      <w:r w:rsidR="009519F2">
        <w:rPr>
          <w:rFonts w:ascii="Times New Roman" w:hAnsi="Times New Roman" w:cs="Times New Roman"/>
          <w:sz w:val="24"/>
          <w:szCs w:val="24"/>
        </w:rPr>
        <w:t xml:space="preserve">selecting </w:t>
      </w:r>
      <w:r w:rsidR="00356365" w:rsidRPr="00356365">
        <w:rPr>
          <w:rFonts w:ascii="Times New Roman" w:hAnsi="Times New Roman" w:cs="Times New Roman"/>
          <w:sz w:val="24"/>
          <w:szCs w:val="24"/>
        </w:rPr>
        <w:t>power value.</w:t>
      </w:r>
    </w:p>
    <w:p w14:paraId="1994C526" w14:textId="394E0273" w:rsidR="00AD1605" w:rsidRDefault="00A95CBC" w:rsidP="00DA70CA">
      <w:pPr>
        <w:jc w:val="center"/>
      </w:pPr>
      <w:r>
        <w:rPr>
          <w:noProof/>
        </w:rPr>
        <w:drawing>
          <wp:inline distT="0" distB="0" distL="0" distR="0" wp14:anchorId="00C0C0A3" wp14:editId="381BAAD9">
            <wp:extent cx="5274310" cy="24587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0C958" w14:textId="488BFC92" w:rsidR="000B63F7" w:rsidRDefault="000B63F7" w:rsidP="000B63F7">
      <w:pPr>
        <w:rPr>
          <w:rFonts w:ascii="Times New Roman" w:hAnsi="Times New Roman" w:cs="Times New Roman"/>
          <w:sz w:val="24"/>
          <w:szCs w:val="24"/>
        </w:rPr>
      </w:pPr>
      <w:bookmarkStart w:id="0" w:name="_Hlk116919907"/>
      <w:r w:rsidRPr="00511D5B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2AA6">
        <w:rPr>
          <w:rFonts w:ascii="Times New Roman" w:hAnsi="Times New Roman" w:cs="Times New Roman"/>
          <w:sz w:val="24"/>
          <w:szCs w:val="24"/>
        </w:rPr>
        <w:t>Module feature vector clustering diagram</w:t>
      </w:r>
      <w:r w:rsidR="008A57EC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958FA6E" w14:textId="4E746935" w:rsidR="000B63F7" w:rsidRDefault="00A95CBC" w:rsidP="000B63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F4E54D" wp14:editId="0B6CD529">
            <wp:extent cx="5274310" cy="40951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93A17" w14:textId="0B54AC43" w:rsidR="000B63F7" w:rsidRDefault="000B63F7" w:rsidP="000B63F7">
      <w:pPr>
        <w:jc w:val="left"/>
      </w:pPr>
    </w:p>
    <w:p w14:paraId="4A614820" w14:textId="1118DFE6" w:rsidR="000B63F7" w:rsidRDefault="000B63F7" w:rsidP="000B63F7">
      <w:pPr>
        <w:jc w:val="left"/>
      </w:pPr>
    </w:p>
    <w:p w14:paraId="02524018" w14:textId="28717B6A" w:rsidR="000B63F7" w:rsidRDefault="000B63F7" w:rsidP="000B63F7">
      <w:pPr>
        <w:jc w:val="left"/>
      </w:pPr>
    </w:p>
    <w:p w14:paraId="249848CF" w14:textId="012DF9A1" w:rsidR="000B63F7" w:rsidRDefault="000B63F7" w:rsidP="000B63F7">
      <w:pPr>
        <w:jc w:val="left"/>
      </w:pPr>
    </w:p>
    <w:p w14:paraId="5BCE5374" w14:textId="15646B4D" w:rsidR="000B63F7" w:rsidRDefault="000B63F7" w:rsidP="000B63F7">
      <w:pPr>
        <w:jc w:val="left"/>
      </w:pPr>
    </w:p>
    <w:p w14:paraId="71D22DE4" w14:textId="77777777" w:rsidR="000B63F7" w:rsidRPr="00AD1605" w:rsidRDefault="000B63F7" w:rsidP="000B63F7">
      <w:pPr>
        <w:jc w:val="left"/>
      </w:pPr>
    </w:p>
    <w:bookmarkStart w:id="1" w:name="_Hlk116919938"/>
    <w:bookmarkStart w:id="2" w:name="_MON_1735641140"/>
    <w:bookmarkEnd w:id="2"/>
    <w:p w14:paraId="2C456755" w14:textId="657FCE6D" w:rsidR="004C6254" w:rsidRPr="004C6254" w:rsidRDefault="00A81F5D" w:rsidP="004C625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8306" w:dyaOrig="7880" w14:anchorId="731F0B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394.5pt" o:ole="">
            <v:imagedata r:id="rId9" o:title=""/>
          </v:shape>
          <o:OLEObject Type="Embed" ProgID="Word.Document.12" ShapeID="_x0000_i1025" DrawAspect="Content" ObjectID="_1735715140" r:id="rId10">
            <o:FieldCodes>\s</o:FieldCodes>
          </o:OLEObject>
        </w:object>
      </w:r>
    </w:p>
    <w:p w14:paraId="48B5C5F2" w14:textId="61653931" w:rsidR="004C6254" w:rsidRDefault="004C6254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0061D" w14:textId="30073CEF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971B9" w14:textId="054C88F9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F65DD" w14:textId="0963ABFA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93D62" w14:textId="7644AED7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470EE" w14:textId="139D39FF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6B5D2" w14:textId="0F39E606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A3884" w14:textId="4396EC9B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FFC92F" w14:textId="62D5BF81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090E1" w14:textId="2562D97D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E4A67" w14:textId="5CB941E2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16D97" w14:textId="7F7628AC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3411F" w14:textId="5EE63F2A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226AB" w14:textId="4D6243FD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720E5" w14:textId="5115BED1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638A8" w14:textId="02F871FB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961B5" w14:textId="04662717" w:rsidR="00316BD3" w:rsidRDefault="00316BD3" w:rsidP="00D735F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bookmarkStart w:id="3" w:name="_MON_1735714490"/>
    <w:bookmarkEnd w:id="3"/>
    <w:p w14:paraId="71F9C85B" w14:textId="3E425DFF" w:rsidR="000B63F7" w:rsidRDefault="00C37D84" w:rsidP="00D735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8306" w:dyaOrig="4448" w14:anchorId="1D6784F7">
          <v:shape id="_x0000_i1040" type="#_x0000_t75" style="width:415.5pt;height:222.5pt" o:ole="">
            <v:imagedata r:id="rId11" o:title=""/>
          </v:shape>
          <o:OLEObject Type="Embed" ProgID="Word.Document.12" ShapeID="_x0000_i1040" DrawAspect="Content" ObjectID="_1735715141" r:id="rId12">
            <o:FieldCodes>\s</o:FieldCodes>
          </o:OLEObject>
        </w:object>
      </w:r>
    </w:p>
    <w:p w14:paraId="131CCF97" w14:textId="77777777" w:rsidR="00C37D84" w:rsidRDefault="00C37D84" w:rsidP="00D735F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bookmarkStart w:id="4" w:name="_Hlk116919960"/>
    <w:bookmarkStart w:id="5" w:name="_MON_1735715043"/>
    <w:bookmarkEnd w:id="5"/>
    <w:p w14:paraId="3A38954D" w14:textId="5C8ED37F" w:rsidR="00316BD3" w:rsidRDefault="00824316" w:rsidP="00D735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8306" w:dyaOrig="4760" w14:anchorId="6E54A18D">
          <v:shape id="_x0000_i1047" type="#_x0000_t75" style="width:415.5pt;height:238pt" o:ole="">
            <v:imagedata r:id="rId13" o:title=""/>
          </v:shape>
          <o:OLEObject Type="Embed" ProgID="Word.Document.12" ShapeID="_x0000_i1047" DrawAspect="Content" ObjectID="_1735715142" r:id="rId14">
            <o:FieldCodes>\s</o:FieldCodes>
          </o:OLEObject>
        </w:object>
      </w:r>
    </w:p>
    <w:bookmarkEnd w:id="4"/>
    <w:p w14:paraId="300AF5A9" w14:textId="5098A4B6" w:rsidR="009A7819" w:rsidRDefault="009A7819" w:rsidP="009A781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9A7819" w:rsidSect="00334F39">
          <w:headerReference w:type="even" r:id="rId15"/>
          <w:headerReference w:type="default" r:id="rId1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Start w:id="6" w:name="_Hlk116919982"/>
    <w:bookmarkStart w:id="7" w:name="_MON_1735668360"/>
    <w:bookmarkEnd w:id="7"/>
    <w:p w14:paraId="111FDF8D" w14:textId="487E5500" w:rsidR="00B079C1" w:rsidRDefault="00A86522" w:rsidP="002140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3958" w:dyaOrig="8192" w14:anchorId="318FB9DE">
          <v:shape id="_x0000_i1028" type="#_x0000_t75" style="width:698pt;height:409.5pt" o:ole="">
            <v:imagedata r:id="rId17" o:title=""/>
          </v:shape>
          <o:OLEObject Type="Embed" ProgID="Word.Document.12" ShapeID="_x0000_i1028" DrawAspect="Content" ObjectID="_1735715143" r:id="rId18">
            <o:FieldCodes>\s</o:FieldCodes>
          </o:OLEObject>
        </w:object>
      </w:r>
    </w:p>
    <w:bookmarkStart w:id="8" w:name="_Hlk112180979"/>
    <w:bookmarkEnd w:id="6"/>
    <w:bookmarkStart w:id="9" w:name="_MON_1735668310"/>
    <w:bookmarkEnd w:id="9"/>
    <w:p w14:paraId="6A0A8C67" w14:textId="70672DA2" w:rsidR="000B63F7" w:rsidRDefault="00A86522" w:rsidP="00801B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3958" w:dyaOrig="2576" w14:anchorId="414E9F9B">
          <v:shape id="_x0000_i1029" type="#_x0000_t75" style="width:698pt;height:129pt" o:ole="">
            <v:imagedata r:id="rId19" o:title=""/>
          </v:shape>
          <o:OLEObject Type="Embed" ProgID="Word.Document.12" ShapeID="_x0000_i1029" DrawAspect="Content" ObjectID="_1735715144" r:id="rId20">
            <o:FieldCodes>\s</o:FieldCodes>
          </o:OLEObject>
        </w:object>
      </w:r>
    </w:p>
    <w:bookmarkEnd w:id="8"/>
    <w:bookmarkStart w:id="10" w:name="_MON_1735668473"/>
    <w:bookmarkEnd w:id="10"/>
    <w:p w14:paraId="1CB49EA4" w14:textId="5312B689" w:rsidR="00374CF9" w:rsidRDefault="00305C39" w:rsidP="009227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3958" w:dyaOrig="1328" w14:anchorId="0FF191BF">
          <v:shape id="_x0000_i1030" type="#_x0000_t75" style="width:698pt;height:66.5pt" o:ole="">
            <v:imagedata r:id="rId21" o:title=""/>
          </v:shape>
          <o:OLEObject Type="Embed" ProgID="Word.Document.12" ShapeID="_x0000_i1030" DrawAspect="Content" ObjectID="_1735715145" r:id="rId22">
            <o:FieldCodes>\s</o:FieldCodes>
          </o:OLEObject>
        </w:object>
      </w:r>
    </w:p>
    <w:bookmarkStart w:id="11" w:name="_MON_1735668573"/>
    <w:bookmarkEnd w:id="11"/>
    <w:p w14:paraId="71B4F074" w14:textId="79F174CE" w:rsidR="0051486E" w:rsidRDefault="00305C39" w:rsidP="00737A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3958" w:dyaOrig="4136" w14:anchorId="62F2E998">
          <v:shape id="_x0000_i1031" type="#_x0000_t75" style="width:698pt;height:207pt" o:ole="">
            <v:imagedata r:id="rId23" o:title=""/>
          </v:shape>
          <o:OLEObject Type="Embed" ProgID="Word.Document.12" ShapeID="_x0000_i1031" DrawAspect="Content" ObjectID="_1735715146" r:id="rId24">
            <o:FieldCodes>\s</o:FieldCodes>
          </o:OLEObject>
        </w:object>
      </w:r>
    </w:p>
    <w:bookmarkStart w:id="12" w:name="_MON_1735714565"/>
    <w:bookmarkEnd w:id="12"/>
    <w:p w14:paraId="3F1AEAC3" w14:textId="444E454D" w:rsidR="003150B5" w:rsidRDefault="0010141C" w:rsidP="00737A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3958" w:dyaOrig="4136" w14:anchorId="09C583A7">
          <v:shape id="_x0000_i1044" type="#_x0000_t75" style="width:698pt;height:207pt" o:ole="">
            <v:imagedata r:id="rId25" o:title=""/>
          </v:shape>
          <o:OLEObject Type="Embed" ProgID="Word.Document.12" ShapeID="_x0000_i1044" DrawAspect="Content" ObjectID="_1735715147" r:id="rId26">
            <o:FieldCodes>\s</o:FieldCodes>
          </o:OLEObject>
        </w:object>
      </w:r>
    </w:p>
    <w:bookmarkStart w:id="13" w:name="_MON_1735714969"/>
    <w:bookmarkEnd w:id="13"/>
    <w:p w14:paraId="5566BCC6" w14:textId="52CEF796" w:rsidR="003150B5" w:rsidRPr="00004DA5" w:rsidRDefault="00AD4A5B" w:rsidP="00737A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3958" w:dyaOrig="4760" w14:anchorId="68FD1ED7">
          <v:shape id="_x0000_i1045" type="#_x0000_t75" style="width:698pt;height:238pt" o:ole="">
            <v:imagedata r:id="rId27" o:title=""/>
          </v:shape>
          <o:OLEObject Type="Embed" ProgID="Word.Document.12" ShapeID="_x0000_i1045" DrawAspect="Content" ObjectID="_1735715148" r:id="rId28">
            <o:FieldCodes>\s</o:FieldCodes>
          </o:OLEObject>
        </w:object>
      </w:r>
    </w:p>
    <w:sectPr w:rsidR="003150B5" w:rsidRPr="00004DA5" w:rsidSect="001C27C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EBA23" w14:textId="77777777" w:rsidR="00A5179F" w:rsidRDefault="00A5179F" w:rsidP="00197ACB">
      <w:r>
        <w:separator/>
      </w:r>
    </w:p>
  </w:endnote>
  <w:endnote w:type="continuationSeparator" w:id="0">
    <w:p w14:paraId="6292DD45" w14:textId="77777777" w:rsidR="00A5179F" w:rsidRDefault="00A5179F" w:rsidP="00197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19D33" w14:textId="77777777" w:rsidR="00A5179F" w:rsidRDefault="00A5179F" w:rsidP="00197ACB">
      <w:r>
        <w:separator/>
      </w:r>
    </w:p>
  </w:footnote>
  <w:footnote w:type="continuationSeparator" w:id="0">
    <w:p w14:paraId="41677AC9" w14:textId="77777777" w:rsidR="00A5179F" w:rsidRDefault="00A5179F" w:rsidP="00197A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5EF0F" w14:textId="77777777" w:rsidR="001C27C7" w:rsidRDefault="001C27C7" w:rsidP="001C27C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A4EC2" w14:textId="77777777" w:rsidR="001C27C7" w:rsidRDefault="001C27C7" w:rsidP="001C27C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B8"/>
    <w:rsid w:val="000040EC"/>
    <w:rsid w:val="00004DA5"/>
    <w:rsid w:val="0004190C"/>
    <w:rsid w:val="00064C86"/>
    <w:rsid w:val="000745A5"/>
    <w:rsid w:val="000A399E"/>
    <w:rsid w:val="000B63F7"/>
    <w:rsid w:val="000F3DB1"/>
    <w:rsid w:val="0010141C"/>
    <w:rsid w:val="0010671D"/>
    <w:rsid w:val="001530B1"/>
    <w:rsid w:val="00165913"/>
    <w:rsid w:val="00195099"/>
    <w:rsid w:val="00197ACB"/>
    <w:rsid w:val="001C27C7"/>
    <w:rsid w:val="00214018"/>
    <w:rsid w:val="00226D2C"/>
    <w:rsid w:val="002C4BFF"/>
    <w:rsid w:val="003019BC"/>
    <w:rsid w:val="00305C39"/>
    <w:rsid w:val="003150B5"/>
    <w:rsid w:val="00316BD3"/>
    <w:rsid w:val="00334F39"/>
    <w:rsid w:val="00337A45"/>
    <w:rsid w:val="00347B96"/>
    <w:rsid w:val="00356365"/>
    <w:rsid w:val="0037245F"/>
    <w:rsid w:val="00372C29"/>
    <w:rsid w:val="00374CF9"/>
    <w:rsid w:val="00376E64"/>
    <w:rsid w:val="003A7220"/>
    <w:rsid w:val="003C2748"/>
    <w:rsid w:val="003F1F97"/>
    <w:rsid w:val="004B7488"/>
    <w:rsid w:val="004C6254"/>
    <w:rsid w:val="00502980"/>
    <w:rsid w:val="005047DE"/>
    <w:rsid w:val="00511D4C"/>
    <w:rsid w:val="00511D5B"/>
    <w:rsid w:val="0051486E"/>
    <w:rsid w:val="00540D97"/>
    <w:rsid w:val="005503B0"/>
    <w:rsid w:val="00550D82"/>
    <w:rsid w:val="00550FE6"/>
    <w:rsid w:val="00557AE5"/>
    <w:rsid w:val="00561D25"/>
    <w:rsid w:val="00561FCA"/>
    <w:rsid w:val="005922D0"/>
    <w:rsid w:val="005C0320"/>
    <w:rsid w:val="006037E9"/>
    <w:rsid w:val="00605C0E"/>
    <w:rsid w:val="00635D0D"/>
    <w:rsid w:val="00661DA3"/>
    <w:rsid w:val="006870B8"/>
    <w:rsid w:val="006A41E6"/>
    <w:rsid w:val="006A42F1"/>
    <w:rsid w:val="006D0CA5"/>
    <w:rsid w:val="006E1B65"/>
    <w:rsid w:val="00737AE7"/>
    <w:rsid w:val="007465D3"/>
    <w:rsid w:val="00752B1B"/>
    <w:rsid w:val="007A6A9C"/>
    <w:rsid w:val="007A7884"/>
    <w:rsid w:val="007B0DB3"/>
    <w:rsid w:val="007D202E"/>
    <w:rsid w:val="007D4433"/>
    <w:rsid w:val="00801B9A"/>
    <w:rsid w:val="00820390"/>
    <w:rsid w:val="00824316"/>
    <w:rsid w:val="00836842"/>
    <w:rsid w:val="00853F82"/>
    <w:rsid w:val="00861F09"/>
    <w:rsid w:val="00883D44"/>
    <w:rsid w:val="008A57EC"/>
    <w:rsid w:val="008A6E62"/>
    <w:rsid w:val="008B1FF5"/>
    <w:rsid w:val="008B34AE"/>
    <w:rsid w:val="008B78D2"/>
    <w:rsid w:val="008C4509"/>
    <w:rsid w:val="008F178E"/>
    <w:rsid w:val="00907C87"/>
    <w:rsid w:val="0092271E"/>
    <w:rsid w:val="00945F03"/>
    <w:rsid w:val="009519F2"/>
    <w:rsid w:val="00977024"/>
    <w:rsid w:val="009A7819"/>
    <w:rsid w:val="009C6DC6"/>
    <w:rsid w:val="009D7D39"/>
    <w:rsid w:val="009E04A1"/>
    <w:rsid w:val="009F2617"/>
    <w:rsid w:val="00A0083D"/>
    <w:rsid w:val="00A0340A"/>
    <w:rsid w:val="00A04BDC"/>
    <w:rsid w:val="00A14872"/>
    <w:rsid w:val="00A30683"/>
    <w:rsid w:val="00A37BFC"/>
    <w:rsid w:val="00A5179F"/>
    <w:rsid w:val="00A81F5D"/>
    <w:rsid w:val="00A86522"/>
    <w:rsid w:val="00A95CBC"/>
    <w:rsid w:val="00AA4360"/>
    <w:rsid w:val="00AB714D"/>
    <w:rsid w:val="00AD1605"/>
    <w:rsid w:val="00AD1ADE"/>
    <w:rsid w:val="00AD4A5B"/>
    <w:rsid w:val="00B037BB"/>
    <w:rsid w:val="00B079C1"/>
    <w:rsid w:val="00B22F65"/>
    <w:rsid w:val="00B60C90"/>
    <w:rsid w:val="00B752D5"/>
    <w:rsid w:val="00B822A4"/>
    <w:rsid w:val="00BC2542"/>
    <w:rsid w:val="00BF234B"/>
    <w:rsid w:val="00C11B97"/>
    <w:rsid w:val="00C37D84"/>
    <w:rsid w:val="00C53088"/>
    <w:rsid w:val="00C65D64"/>
    <w:rsid w:val="00C77333"/>
    <w:rsid w:val="00C81DBB"/>
    <w:rsid w:val="00C854E4"/>
    <w:rsid w:val="00C87F72"/>
    <w:rsid w:val="00D13D6E"/>
    <w:rsid w:val="00D735F8"/>
    <w:rsid w:val="00DA593F"/>
    <w:rsid w:val="00DA70CA"/>
    <w:rsid w:val="00DD01A6"/>
    <w:rsid w:val="00DD0C9E"/>
    <w:rsid w:val="00DF2D49"/>
    <w:rsid w:val="00E21AA1"/>
    <w:rsid w:val="00E42772"/>
    <w:rsid w:val="00E72AA6"/>
    <w:rsid w:val="00E814DE"/>
    <w:rsid w:val="00EC6178"/>
    <w:rsid w:val="00EF2AA9"/>
    <w:rsid w:val="00F40622"/>
    <w:rsid w:val="00F407B4"/>
    <w:rsid w:val="00F50550"/>
    <w:rsid w:val="00F64911"/>
    <w:rsid w:val="00F64EC7"/>
    <w:rsid w:val="00F769F4"/>
    <w:rsid w:val="00FA1E45"/>
    <w:rsid w:val="00FB3669"/>
    <w:rsid w:val="00FB4635"/>
    <w:rsid w:val="00FB5A5C"/>
    <w:rsid w:val="00FD123F"/>
    <w:rsid w:val="00FF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06EBE"/>
  <w15:chartTrackingRefBased/>
  <w15:docId w15:val="{E8479B40-68E1-44A5-9462-E6DC5ADD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2D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2B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A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AC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752B1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18" Type="http://schemas.openxmlformats.org/officeDocument/2006/relationships/package" Target="embeddings/Microsoft_Word_Document3.docx"/><Relationship Id="rId26" Type="http://schemas.openxmlformats.org/officeDocument/2006/relationships/package" Target="embeddings/Microsoft_Word_Document7.docx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png"/><Relationship Id="rId12" Type="http://schemas.openxmlformats.org/officeDocument/2006/relationships/package" Target="embeddings/Microsoft_Word_Document1.docx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package" Target="embeddings/Microsoft_Word_Document4.docx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package" Target="embeddings/Microsoft_Word_Document6.docx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23" Type="http://schemas.openxmlformats.org/officeDocument/2006/relationships/image" Target="media/image9.emf"/><Relationship Id="rId28" Type="http://schemas.openxmlformats.org/officeDocument/2006/relationships/package" Target="embeddings/Microsoft_Word_Document8.docx"/><Relationship Id="rId10" Type="http://schemas.openxmlformats.org/officeDocument/2006/relationships/package" Target="embeddings/Microsoft_Word_Document.docx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package" Target="embeddings/Microsoft_Word_Document2.docx"/><Relationship Id="rId22" Type="http://schemas.openxmlformats.org/officeDocument/2006/relationships/package" Target="embeddings/Microsoft_Word_Document5.docx"/><Relationship Id="rId27" Type="http://schemas.openxmlformats.org/officeDocument/2006/relationships/image" Target="media/image11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B7C69-F909-4C4A-98B0-8EAEE5ACB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志超</dc:creator>
  <cp:keywords/>
  <dc:description/>
  <cp:lastModifiedBy>徐 志超</cp:lastModifiedBy>
  <cp:revision>34</cp:revision>
  <dcterms:created xsi:type="dcterms:W3CDTF">2023-01-19T05:18:00Z</dcterms:created>
  <dcterms:modified xsi:type="dcterms:W3CDTF">2023-01-20T02:18:00Z</dcterms:modified>
</cp:coreProperties>
</file>